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7971C" w14:textId="7EEE2D21" w:rsidR="00000000" w:rsidRPr="00EF202C" w:rsidRDefault="00AA45FE">
      <w:pPr>
        <w:rPr>
          <w:rFonts w:cstheme="minorHAnsi"/>
          <w:b/>
          <w:bCs/>
          <w:color w:val="000000" w:themeColor="text1"/>
        </w:rPr>
      </w:pPr>
      <w:r w:rsidRPr="00EF202C">
        <w:rPr>
          <w:rFonts w:cstheme="minorHAnsi"/>
          <w:b/>
          <w:bCs/>
          <w:color w:val="000000" w:themeColor="text1"/>
        </w:rPr>
        <w:t>Supplementary Material</w:t>
      </w:r>
    </w:p>
    <w:p w14:paraId="2F185908" w14:textId="19C02AF0" w:rsidR="00AA45FE" w:rsidRDefault="00AA45FE">
      <w:pPr>
        <w:rPr>
          <w:rFonts w:cstheme="minorHAnsi"/>
          <w:i/>
          <w:iCs/>
          <w:color w:val="000000" w:themeColor="text1"/>
        </w:rPr>
      </w:pPr>
      <w:r w:rsidRPr="00EF202C">
        <w:rPr>
          <w:rFonts w:cstheme="minorHAnsi"/>
          <w:i/>
          <w:iCs/>
          <w:color w:val="000000" w:themeColor="text1"/>
        </w:rPr>
        <w:t>Nasopharyngeal SARS-CoV-2 Viral Load Kinetics Using Droplet Digital PCR</w:t>
      </w:r>
    </w:p>
    <w:p w14:paraId="404A9359" w14:textId="77777777" w:rsidR="00EF202C" w:rsidRDefault="00EF202C">
      <w:pPr>
        <w:rPr>
          <w:rFonts w:cstheme="minorHAnsi"/>
          <w:i/>
          <w:iCs/>
          <w:color w:val="000000" w:themeColor="text1"/>
        </w:rPr>
      </w:pPr>
    </w:p>
    <w:p w14:paraId="0E4F5333" w14:textId="77777777" w:rsidR="00EF202C" w:rsidRPr="00EF202C" w:rsidRDefault="00EF202C">
      <w:pPr>
        <w:rPr>
          <w:rFonts w:cstheme="minorHAnsi"/>
          <w:i/>
          <w:iCs/>
          <w:color w:val="000000" w:themeColor="text1"/>
        </w:rPr>
      </w:pPr>
    </w:p>
    <w:p w14:paraId="18F054B8" w14:textId="77777777" w:rsidR="00AA45FE" w:rsidRPr="00EF202C" w:rsidRDefault="00AA45FE">
      <w:pPr>
        <w:rPr>
          <w:rFonts w:cstheme="minorHAnsi"/>
          <w:color w:val="000000" w:themeColor="text1"/>
        </w:rPr>
      </w:pPr>
    </w:p>
    <w:p w14:paraId="1981511C" w14:textId="0726B0EE" w:rsidR="00BF61FB" w:rsidRDefault="004B15D8">
      <w:pPr>
        <w:rPr>
          <w:rFonts w:cstheme="minorHAnsi"/>
          <w:color w:val="000000" w:themeColor="text1"/>
        </w:rPr>
      </w:pPr>
      <w:r w:rsidRPr="00EF202C">
        <w:rPr>
          <w:rFonts w:cstheme="minorHAnsi"/>
          <w:noProof/>
          <w:color w:val="000000" w:themeColor="text1"/>
        </w:rPr>
        <w:drawing>
          <wp:inline distT="0" distB="0" distL="0" distR="0" wp14:anchorId="5C757443" wp14:editId="29B11D56">
            <wp:extent cx="5943600" cy="4944140"/>
            <wp:effectExtent l="0" t="0" r="0" b="0"/>
            <wp:docPr id="4551750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175067" name=""/>
                    <pic:cNvPicPr/>
                  </pic:nvPicPr>
                  <pic:blipFill rotWithShape="1">
                    <a:blip r:embed="rId4"/>
                    <a:srcRect b="8292"/>
                    <a:stretch/>
                  </pic:blipFill>
                  <pic:spPr bwMode="auto">
                    <a:xfrm>
                      <a:off x="0" y="0"/>
                      <a:ext cx="5943600" cy="4944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14ECB" w14:textId="77777777" w:rsidR="00EF202C" w:rsidRPr="00EF202C" w:rsidRDefault="00EF202C">
      <w:pPr>
        <w:rPr>
          <w:rFonts w:cstheme="minorHAnsi"/>
          <w:color w:val="000000" w:themeColor="text1"/>
        </w:rPr>
      </w:pPr>
    </w:p>
    <w:p w14:paraId="0B82D898" w14:textId="139D6D93" w:rsidR="00BF61FB" w:rsidRPr="00EF202C" w:rsidRDefault="00BF61FB">
      <w:pPr>
        <w:rPr>
          <w:rFonts w:cstheme="minorHAnsi"/>
          <w:b/>
          <w:bCs/>
          <w:color w:val="000000" w:themeColor="text1"/>
        </w:rPr>
      </w:pPr>
      <w:r w:rsidRPr="00EF202C">
        <w:rPr>
          <w:rFonts w:cstheme="minorHAnsi"/>
          <w:b/>
          <w:bCs/>
          <w:color w:val="000000" w:themeColor="text1"/>
        </w:rPr>
        <w:t xml:space="preserve">Supplementary Figure 1: </w:t>
      </w:r>
      <w:r w:rsidRPr="00EF202C">
        <w:rPr>
          <w:rFonts w:cstheme="minorHAnsi"/>
          <w:color w:val="000000" w:themeColor="text1"/>
        </w:rPr>
        <w:t xml:space="preserve">Flow chart of nasopharyngeal swabs included in final </w:t>
      </w:r>
      <w:proofErr w:type="gramStart"/>
      <w:r w:rsidRPr="00EF202C">
        <w:rPr>
          <w:rFonts w:cstheme="minorHAnsi"/>
          <w:color w:val="000000" w:themeColor="text1"/>
        </w:rPr>
        <w:t>analysis .</w:t>
      </w:r>
      <w:proofErr w:type="gramEnd"/>
      <w:r w:rsidRPr="00EF202C">
        <w:rPr>
          <w:rFonts w:cstheme="minorHAnsi"/>
          <w:color w:val="000000" w:themeColor="text1"/>
        </w:rPr>
        <w:t xml:space="preserve"> A total of 39 nasopharyngeal swabs were included in this analysis collected from a total of 18 individuals (15 individuals had 2 positive swabs and 3 individuals had 3 positive swabs).</w:t>
      </w:r>
    </w:p>
    <w:p w14:paraId="28732D3C" w14:textId="77777777" w:rsidR="00AA45FE" w:rsidRPr="00EF202C" w:rsidRDefault="00AA45FE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60FE3794" w14:textId="77777777" w:rsidR="00BF61FB" w:rsidRDefault="00BF61FB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1EEACC0" w14:textId="77777777" w:rsid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7ACDA08" w14:textId="77777777" w:rsid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6AAFE55B" w14:textId="77777777" w:rsid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5FF184BD" w14:textId="77777777" w:rsid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37917F11" w14:textId="77777777" w:rsid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02D81203" w14:textId="77777777" w:rsid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1240F38F" w14:textId="77777777" w:rsid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1E6FBC85" w14:textId="77777777" w:rsid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7D0DB21" w14:textId="77777777" w:rsidR="00EF202C" w:rsidRP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4E4C31A0" w14:textId="36864746" w:rsidR="00AA45FE" w:rsidRPr="00EF202C" w:rsidRDefault="00EF202C" w:rsidP="00AA45FE">
      <w:pPr>
        <w:pStyle w:val="MDPI31text"/>
        <w:ind w:left="0" w:firstLine="0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u w:val="single"/>
        </w:rPr>
      </w:pPr>
      <w:r w:rsidRPr="00EF202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u w:val="single"/>
        </w:rPr>
        <w:t xml:space="preserve">Details of </w:t>
      </w:r>
      <w:r w:rsidR="00AA45FE" w:rsidRPr="00EF202C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u w:val="single"/>
        </w:rPr>
        <w:t xml:space="preserve">Droplet Digital PCR </w:t>
      </w:r>
    </w:p>
    <w:p w14:paraId="5C18B245" w14:textId="77777777" w:rsidR="00AA45FE" w:rsidRPr="00EF202C" w:rsidRDefault="00AA45FE" w:rsidP="00AA45FE">
      <w:pPr>
        <w:pStyle w:val="MDPI31text"/>
        <w:ind w:left="0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RNA was extracted from the samples using the </w:t>
      </w:r>
      <w:proofErr w:type="spellStart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QIAamp</w:t>
      </w:r>
      <w:proofErr w:type="spellEnd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Viral RNA Mini kit. Following the kit’s protocol, RNA was extracted from 140µL of sample, and eluted from the </w:t>
      </w:r>
      <w:proofErr w:type="spellStart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QIAgen</w:t>
      </w:r>
      <w:proofErr w:type="spellEnd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column with 60µL of Buffer AVE. Nucleic acid concentration was then measured using the </w:t>
      </w:r>
      <w:proofErr w:type="spellStart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NanoDrop</w:t>
      </w:r>
      <w:proofErr w:type="spellEnd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instrument.  </w:t>
      </w:r>
    </w:p>
    <w:p w14:paraId="3A7BF787" w14:textId="77777777" w:rsidR="00AA45FE" w:rsidRPr="00EF202C" w:rsidRDefault="00AA45FE" w:rsidP="00AA45FE">
      <w:pPr>
        <w:pStyle w:val="MDPI31text"/>
        <w:ind w:left="-90"/>
        <w:rPr>
          <w:rFonts w:asciiTheme="minorHAnsi" w:hAnsiTheme="minorHAnsi" w:cstheme="minorHAnsi"/>
          <w:color w:val="000000" w:themeColor="text1"/>
          <w:sz w:val="24"/>
          <w:szCs w:val="24"/>
        </w:rPr>
      </w:pPr>
      <w:proofErr w:type="spellStart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BioRad’s</w:t>
      </w:r>
      <w:proofErr w:type="spellEnd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One-Step RT-</w:t>
      </w:r>
      <w:proofErr w:type="spellStart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ddPCR</w:t>
      </w:r>
      <w:proofErr w:type="spellEnd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Advanced Kit for Probes protocol was used to estimate viral load. For </w:t>
      </w:r>
      <w:proofErr w:type="spellStart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ddPCR</w:t>
      </w:r>
      <w:proofErr w:type="spellEnd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each sample was prepared in duplicate with the average reported as the viral load. Briefly, 1µL of sample was loaded into a reaction mix, droplets generated from the reaction mix using the </w:t>
      </w:r>
      <w:proofErr w:type="spellStart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BioRad</w:t>
      </w:r>
      <w:proofErr w:type="spellEnd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QX200 Droplet Generator, and PCR was run overnight using </w:t>
      </w:r>
      <w:proofErr w:type="spellStart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BioRad’s</w:t>
      </w:r>
      <w:proofErr w:type="spellEnd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C1000 Touch thermal cycler. PCR results were then read on the </w:t>
      </w:r>
      <w:proofErr w:type="spellStart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BioRad</w:t>
      </w:r>
      <w:proofErr w:type="spellEnd"/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QX200 Droplet Reader the following day.</w:t>
      </w:r>
    </w:p>
    <w:p w14:paraId="40D3D68D" w14:textId="77777777" w:rsidR="00AA45FE" w:rsidRPr="00EF202C" w:rsidRDefault="00AA45FE" w:rsidP="00AA45FE">
      <w:pPr>
        <w:pStyle w:val="MDPI31text"/>
        <w:ind w:left="0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Oligonucleotide sequences, PCR settings, and thermal cycler conditions are shown below:</w:t>
      </w:r>
    </w:p>
    <w:p w14:paraId="19DAB744" w14:textId="77777777" w:rsidR="00AA45FE" w:rsidRDefault="00AA45FE" w:rsidP="00AA45FE">
      <w:pPr>
        <w:pStyle w:val="MDPI31text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</w:p>
    <w:p w14:paraId="27FD3D1C" w14:textId="77777777" w:rsidR="00EF202C" w:rsidRPr="00EF202C" w:rsidRDefault="00EF202C" w:rsidP="00AA45FE">
      <w:pPr>
        <w:pStyle w:val="MDPI31text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</w:p>
    <w:p w14:paraId="76B56F96" w14:textId="5185E495" w:rsidR="00AA45FE" w:rsidRPr="00EF202C" w:rsidRDefault="00AA45FE" w:rsidP="00AA45FE">
      <w:pPr>
        <w:pStyle w:val="MDPI31text"/>
        <w:ind w:left="0" w:firstLine="510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Primers and probe used in </w:t>
      </w:r>
      <w:proofErr w:type="spellStart"/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ddPCR</w:t>
      </w:r>
      <w:proofErr w:type="spellEnd"/>
      <w:r w:rsid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:</w:t>
      </w:r>
    </w:p>
    <w:p w14:paraId="2986BD10" w14:textId="77777777" w:rsidR="00AA45FE" w:rsidRPr="00EF202C" w:rsidRDefault="00AA45FE" w:rsidP="00AA45FE">
      <w:pPr>
        <w:pStyle w:val="MDPI31text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</w:p>
    <w:p w14:paraId="310FD41F" w14:textId="77777777" w:rsidR="00AA45FE" w:rsidRPr="00EF202C" w:rsidRDefault="00AA45FE" w:rsidP="00AA45FE">
      <w:pPr>
        <w:pStyle w:val="MDPI31text"/>
        <w:ind w:left="1170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Label Name</w:t>
      </w:r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ab/>
      </w:r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ab/>
        <w:t>Oligonucleotide sequence (5’ to 3’)</w: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1652"/>
        <w:gridCol w:w="5003"/>
      </w:tblGrid>
      <w:tr w:rsidR="00EF202C" w:rsidRPr="00EF202C" w14:paraId="4736674E" w14:textId="77777777" w:rsidTr="00AA45FE">
        <w:tc>
          <w:tcPr>
            <w:tcW w:w="1652" w:type="dxa"/>
          </w:tcPr>
          <w:p w14:paraId="474983C6" w14:textId="77777777" w:rsidR="00AA45FE" w:rsidRPr="00EF202C" w:rsidRDefault="00AA45FE" w:rsidP="001B72A8">
            <w:pPr>
              <w:pStyle w:val="MDPI31text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9-nCoV_N1-F</w:t>
            </w:r>
          </w:p>
        </w:tc>
        <w:tc>
          <w:tcPr>
            <w:tcW w:w="5003" w:type="dxa"/>
          </w:tcPr>
          <w:p w14:paraId="6A512CF3" w14:textId="77777777" w:rsidR="00AA45FE" w:rsidRPr="00EF202C" w:rsidRDefault="00AA45FE" w:rsidP="001B72A8">
            <w:pPr>
              <w:pStyle w:val="MDPI31text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AC CCC AAA ATC AGC GAA AT</w:t>
            </w:r>
          </w:p>
        </w:tc>
      </w:tr>
      <w:tr w:rsidR="00EF202C" w:rsidRPr="00EF202C" w14:paraId="19F5C63C" w14:textId="77777777" w:rsidTr="00AA45FE">
        <w:tc>
          <w:tcPr>
            <w:tcW w:w="1652" w:type="dxa"/>
          </w:tcPr>
          <w:p w14:paraId="0D25ECF0" w14:textId="77777777" w:rsidR="00AA45FE" w:rsidRPr="00EF202C" w:rsidRDefault="00AA45FE" w:rsidP="001B72A8">
            <w:pPr>
              <w:pStyle w:val="MDPI31text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9-nCoV_N1-R</w:t>
            </w:r>
          </w:p>
        </w:tc>
        <w:tc>
          <w:tcPr>
            <w:tcW w:w="5003" w:type="dxa"/>
          </w:tcPr>
          <w:p w14:paraId="02FF5F40" w14:textId="77777777" w:rsidR="00AA45FE" w:rsidRPr="00EF202C" w:rsidRDefault="00AA45FE" w:rsidP="001B72A8">
            <w:pPr>
              <w:pStyle w:val="MDPI31text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CT GGT TAC TGC CAG TTG AAT CTG</w:t>
            </w:r>
          </w:p>
        </w:tc>
      </w:tr>
      <w:tr w:rsidR="00EF202C" w:rsidRPr="00EF202C" w14:paraId="62A4B440" w14:textId="77777777" w:rsidTr="00AA45FE">
        <w:tc>
          <w:tcPr>
            <w:tcW w:w="1652" w:type="dxa"/>
          </w:tcPr>
          <w:p w14:paraId="04C2B72E" w14:textId="77777777" w:rsidR="00AA45FE" w:rsidRPr="00EF202C" w:rsidRDefault="00AA45FE" w:rsidP="001B72A8">
            <w:pPr>
              <w:pStyle w:val="MDPI31text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9-nCoV_N1-P</w:t>
            </w:r>
          </w:p>
        </w:tc>
        <w:tc>
          <w:tcPr>
            <w:tcW w:w="5003" w:type="dxa"/>
          </w:tcPr>
          <w:p w14:paraId="3CFA1FDA" w14:textId="77777777" w:rsidR="00AA45FE" w:rsidRPr="00EF202C" w:rsidRDefault="00AA45FE" w:rsidP="001B72A8">
            <w:pPr>
              <w:pStyle w:val="MDPI31text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FAM-ACC CCG CAT/ZEN/TAC GTT TGG </w:t>
            </w:r>
            <w:proofErr w:type="spellStart"/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GG</w:t>
            </w:r>
            <w:proofErr w:type="spellEnd"/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ACC-3IABkFQ</w:t>
            </w:r>
          </w:p>
        </w:tc>
      </w:tr>
    </w:tbl>
    <w:p w14:paraId="63A3F515" w14:textId="77777777" w:rsidR="00AA45FE" w:rsidRPr="00EF202C" w:rsidRDefault="00AA45FE" w:rsidP="00AA45FE">
      <w:pPr>
        <w:pStyle w:val="MDPI31text"/>
        <w:ind w:left="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3FE0DCF" w14:textId="77777777" w:rsidR="00AA45FE" w:rsidRPr="00EF202C" w:rsidRDefault="00AA45FE" w:rsidP="00EF202C">
      <w:pPr>
        <w:pStyle w:val="MDPI31text"/>
        <w:ind w:left="540" w:firstLine="0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EF202C">
        <w:rPr>
          <w:rFonts w:asciiTheme="minorHAnsi" w:hAnsiTheme="minorHAnsi" w:cstheme="minorHAnsi"/>
          <w:color w:val="000000" w:themeColor="text1"/>
          <w:sz w:val="24"/>
          <w:szCs w:val="24"/>
        </w:rPr>
        <w:t>Note:  Oligonucleotide sequences were from the Center for Disease Control and Prevention.</w:t>
      </w:r>
    </w:p>
    <w:p w14:paraId="6464763E" w14:textId="77777777" w:rsidR="00AA45FE" w:rsidRDefault="00AA45FE" w:rsidP="00AA45FE">
      <w:pPr>
        <w:pStyle w:val="MDPI31text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6FD27D53" w14:textId="77777777" w:rsidR="00EF202C" w:rsidRPr="00EF202C" w:rsidRDefault="00EF202C" w:rsidP="00AA45FE">
      <w:pPr>
        <w:pStyle w:val="MDPI31text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7D1923A1" w14:textId="54A4BA64" w:rsidR="00AA45FE" w:rsidRPr="00EF202C" w:rsidRDefault="00AA45FE" w:rsidP="00AA45FE">
      <w:pPr>
        <w:pStyle w:val="MDPI31text"/>
        <w:ind w:left="0" w:firstLine="510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Preparation of PCR mix</w:t>
      </w:r>
      <w:r w:rsid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:</w:t>
      </w:r>
    </w:p>
    <w:p w14:paraId="4878C209" w14:textId="77777777" w:rsidR="00AA45FE" w:rsidRPr="00EF202C" w:rsidRDefault="00AA45FE" w:rsidP="00AA45FE">
      <w:pPr>
        <w:pStyle w:val="MDPI31text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</w:p>
    <w:p w14:paraId="5BB8B87F" w14:textId="28494707" w:rsidR="00AA45FE" w:rsidRPr="00EF202C" w:rsidRDefault="00AA45FE" w:rsidP="00AA45FE">
      <w:pPr>
        <w:pStyle w:val="MDPI31text"/>
        <w:ind w:left="1080" w:firstLine="452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Component</w:t>
      </w:r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ab/>
      </w:r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ab/>
        <w:t xml:space="preserve">        1X(µL)</w:t>
      </w:r>
    </w:p>
    <w:tbl>
      <w:tblPr>
        <w:tblStyle w:val="TableGrid"/>
        <w:tblW w:w="0" w:type="auto"/>
        <w:tblInd w:w="1435" w:type="dxa"/>
        <w:tblLayout w:type="fixed"/>
        <w:tblLook w:val="04A0" w:firstRow="1" w:lastRow="0" w:firstColumn="1" w:lastColumn="0" w:noHBand="0" w:noVBand="1"/>
      </w:tblPr>
      <w:tblGrid>
        <w:gridCol w:w="2465"/>
        <w:gridCol w:w="955"/>
      </w:tblGrid>
      <w:tr w:rsidR="00EF202C" w:rsidRPr="00EF202C" w14:paraId="5B6A1BF7" w14:textId="77777777" w:rsidTr="00AA45FE">
        <w:tc>
          <w:tcPr>
            <w:tcW w:w="2465" w:type="dxa"/>
          </w:tcPr>
          <w:p w14:paraId="588AC92F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upermix</w:t>
            </w:r>
            <w:proofErr w:type="spellEnd"/>
          </w:p>
        </w:tc>
        <w:tc>
          <w:tcPr>
            <w:tcW w:w="955" w:type="dxa"/>
          </w:tcPr>
          <w:p w14:paraId="5F55033D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</w:t>
            </w:r>
          </w:p>
        </w:tc>
      </w:tr>
      <w:tr w:rsidR="00EF202C" w:rsidRPr="00EF202C" w14:paraId="0160C776" w14:textId="77777777" w:rsidTr="00AA45FE">
        <w:tc>
          <w:tcPr>
            <w:tcW w:w="2465" w:type="dxa"/>
          </w:tcPr>
          <w:p w14:paraId="10BFC6A6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verse Transcriptase</w:t>
            </w:r>
          </w:p>
        </w:tc>
        <w:tc>
          <w:tcPr>
            <w:tcW w:w="955" w:type="dxa"/>
          </w:tcPr>
          <w:p w14:paraId="283481B5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EF202C" w:rsidRPr="00EF202C" w14:paraId="69C8EF39" w14:textId="77777777" w:rsidTr="00AA45FE">
        <w:tc>
          <w:tcPr>
            <w:tcW w:w="2465" w:type="dxa"/>
          </w:tcPr>
          <w:p w14:paraId="78D0B103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0mM DTT</w:t>
            </w:r>
          </w:p>
        </w:tc>
        <w:tc>
          <w:tcPr>
            <w:tcW w:w="955" w:type="dxa"/>
          </w:tcPr>
          <w:p w14:paraId="7923B44D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EF202C" w:rsidRPr="00EF202C" w14:paraId="68B6D735" w14:textId="77777777" w:rsidTr="00AA45FE">
        <w:tc>
          <w:tcPr>
            <w:tcW w:w="2465" w:type="dxa"/>
          </w:tcPr>
          <w:p w14:paraId="5C8E4448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orward Primer, 10µM</w:t>
            </w:r>
          </w:p>
        </w:tc>
        <w:tc>
          <w:tcPr>
            <w:tcW w:w="955" w:type="dxa"/>
          </w:tcPr>
          <w:p w14:paraId="58DE718B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EF202C" w:rsidRPr="00EF202C" w14:paraId="5EE09FB5" w14:textId="77777777" w:rsidTr="00AA45FE">
        <w:tc>
          <w:tcPr>
            <w:tcW w:w="2465" w:type="dxa"/>
          </w:tcPr>
          <w:p w14:paraId="496AF3CE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verse Primer, 10µM</w:t>
            </w:r>
          </w:p>
        </w:tc>
        <w:tc>
          <w:tcPr>
            <w:tcW w:w="955" w:type="dxa"/>
          </w:tcPr>
          <w:p w14:paraId="271800BA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EF202C" w:rsidRPr="00EF202C" w14:paraId="13B66D1B" w14:textId="77777777" w:rsidTr="00AA45FE">
        <w:tc>
          <w:tcPr>
            <w:tcW w:w="2465" w:type="dxa"/>
          </w:tcPr>
          <w:p w14:paraId="6A5BCF2C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obe, 2.5µM</w:t>
            </w:r>
          </w:p>
        </w:tc>
        <w:tc>
          <w:tcPr>
            <w:tcW w:w="955" w:type="dxa"/>
          </w:tcPr>
          <w:p w14:paraId="5F27C4D1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EF202C" w:rsidRPr="00EF202C" w14:paraId="1D29FE86" w14:textId="77777777" w:rsidTr="00AA45FE">
        <w:tc>
          <w:tcPr>
            <w:tcW w:w="2465" w:type="dxa"/>
          </w:tcPr>
          <w:p w14:paraId="58845CDB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955" w:type="dxa"/>
          </w:tcPr>
          <w:p w14:paraId="68EB124D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.4</w:t>
            </w:r>
          </w:p>
        </w:tc>
      </w:tr>
      <w:tr w:rsidR="00EF202C" w:rsidRPr="00EF202C" w14:paraId="4BB33DE1" w14:textId="77777777" w:rsidTr="00AA45FE">
        <w:tc>
          <w:tcPr>
            <w:tcW w:w="2465" w:type="dxa"/>
          </w:tcPr>
          <w:p w14:paraId="6F161964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ample (80-117ng)</w:t>
            </w:r>
          </w:p>
        </w:tc>
        <w:tc>
          <w:tcPr>
            <w:tcW w:w="955" w:type="dxa"/>
          </w:tcPr>
          <w:p w14:paraId="3DD912CE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EF202C" w:rsidRPr="00EF202C" w14:paraId="1A47A401" w14:textId="77777777" w:rsidTr="00AA45FE">
        <w:tc>
          <w:tcPr>
            <w:tcW w:w="2465" w:type="dxa"/>
          </w:tcPr>
          <w:p w14:paraId="3659C0CC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55" w:type="dxa"/>
          </w:tcPr>
          <w:p w14:paraId="2C4626B4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</w:t>
            </w:r>
          </w:p>
        </w:tc>
      </w:tr>
    </w:tbl>
    <w:p w14:paraId="496B8152" w14:textId="77777777" w:rsidR="00AA45FE" w:rsidRDefault="00AA45FE" w:rsidP="00AA45FE">
      <w:pPr>
        <w:pStyle w:val="MDPI31text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BFEB26A" w14:textId="77777777" w:rsidR="00EF202C" w:rsidRDefault="00EF202C" w:rsidP="00AA45FE">
      <w:pPr>
        <w:pStyle w:val="MDPI31text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1A467C79" w14:textId="77777777" w:rsidR="00EF202C" w:rsidRDefault="00EF202C" w:rsidP="00AA45FE">
      <w:pPr>
        <w:pStyle w:val="MDPI31text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39E31933" w14:textId="77777777" w:rsidR="00EF202C" w:rsidRDefault="00EF202C" w:rsidP="00AA45FE">
      <w:pPr>
        <w:pStyle w:val="MDPI31text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414C0014" w14:textId="77777777" w:rsidR="00EF202C" w:rsidRDefault="00EF202C" w:rsidP="00AA45FE">
      <w:pPr>
        <w:pStyle w:val="MDPI31text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939438E" w14:textId="77777777" w:rsidR="00EF202C" w:rsidRPr="00EF202C" w:rsidRDefault="00EF202C" w:rsidP="00AA45FE">
      <w:pPr>
        <w:pStyle w:val="MDPI31text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3C4D0127" w14:textId="240D365D" w:rsidR="00AA45FE" w:rsidRPr="00EF202C" w:rsidRDefault="00AA45FE" w:rsidP="00AA45FE">
      <w:pPr>
        <w:pStyle w:val="MDPI31text"/>
        <w:ind w:left="0" w:firstLine="510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Thermal Cycler Conditions</w:t>
      </w:r>
      <w:r w:rsidR="00EF202C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:</w:t>
      </w:r>
    </w:p>
    <w:p w14:paraId="71321141" w14:textId="77777777" w:rsidR="00AA45FE" w:rsidRPr="00EF202C" w:rsidRDefault="00AA45FE" w:rsidP="00AA45FE">
      <w:pPr>
        <w:pStyle w:val="MDPI31text"/>
        <w:rPr>
          <w:rFonts w:asciiTheme="minorHAnsi" w:hAnsiTheme="minorHAnsi" w:cstheme="minorHAnsi"/>
          <w:b/>
          <w:color w:val="000000" w:themeColor="text1"/>
          <w:sz w:val="22"/>
        </w:rPr>
      </w:pPr>
    </w:p>
    <w:p w14:paraId="28CCCD85" w14:textId="73A15D59" w:rsidR="00AA45FE" w:rsidRPr="00EF202C" w:rsidRDefault="00AA45FE" w:rsidP="00AA45FE">
      <w:pPr>
        <w:pStyle w:val="MDPI31text"/>
        <w:ind w:left="990"/>
        <w:rPr>
          <w:rFonts w:asciiTheme="minorHAnsi" w:hAnsiTheme="minorHAnsi" w:cstheme="minorHAnsi"/>
          <w:b/>
          <w:color w:val="000000" w:themeColor="text1"/>
          <w:sz w:val="22"/>
        </w:rPr>
      </w:pPr>
      <w:r w:rsidRPr="00EF202C">
        <w:rPr>
          <w:rFonts w:asciiTheme="minorHAnsi" w:hAnsiTheme="minorHAnsi" w:cstheme="minorHAnsi"/>
          <w:b/>
          <w:color w:val="000000" w:themeColor="text1"/>
          <w:sz w:val="22"/>
        </w:rPr>
        <w:t>Temperature, ºC    Time</w:t>
      </w:r>
      <w:r w:rsidRPr="00EF202C">
        <w:rPr>
          <w:rFonts w:asciiTheme="minorHAnsi" w:hAnsiTheme="minorHAnsi" w:cstheme="minorHAnsi"/>
          <w:b/>
          <w:color w:val="000000" w:themeColor="text1"/>
          <w:sz w:val="22"/>
        </w:rPr>
        <w:tab/>
      </w:r>
      <w:r w:rsidR="00EF202C" w:rsidRPr="00EF202C">
        <w:rPr>
          <w:rFonts w:asciiTheme="minorHAnsi" w:hAnsiTheme="minorHAnsi" w:cstheme="minorHAnsi"/>
          <w:b/>
          <w:color w:val="000000" w:themeColor="text1"/>
          <w:sz w:val="22"/>
        </w:rPr>
        <w:t xml:space="preserve">                </w:t>
      </w:r>
      <w:r w:rsidRPr="00EF202C">
        <w:rPr>
          <w:rFonts w:asciiTheme="minorHAnsi" w:hAnsiTheme="minorHAnsi" w:cstheme="minorHAnsi"/>
          <w:b/>
          <w:color w:val="000000" w:themeColor="text1"/>
          <w:sz w:val="22"/>
        </w:rPr>
        <w:t xml:space="preserve"> </w:t>
      </w:r>
      <w:r w:rsidR="00EF202C">
        <w:rPr>
          <w:rFonts w:asciiTheme="minorHAnsi" w:hAnsiTheme="minorHAnsi" w:cstheme="minorHAnsi"/>
          <w:b/>
          <w:color w:val="000000" w:themeColor="text1"/>
          <w:sz w:val="22"/>
        </w:rPr>
        <w:t xml:space="preserve">                  </w:t>
      </w:r>
      <w:r w:rsidRPr="00EF202C">
        <w:rPr>
          <w:rFonts w:asciiTheme="minorHAnsi" w:hAnsiTheme="minorHAnsi" w:cstheme="minorHAnsi"/>
          <w:b/>
          <w:color w:val="000000" w:themeColor="text1"/>
          <w:sz w:val="22"/>
        </w:rPr>
        <w:t xml:space="preserve"> Number of Cycles</w: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1530"/>
        <w:gridCol w:w="2520"/>
        <w:gridCol w:w="1440"/>
      </w:tblGrid>
      <w:tr w:rsidR="00EF202C" w:rsidRPr="00EF202C" w14:paraId="1D11290E" w14:textId="77777777" w:rsidTr="00AA45FE">
        <w:tc>
          <w:tcPr>
            <w:tcW w:w="1530" w:type="dxa"/>
          </w:tcPr>
          <w:p w14:paraId="53F5382A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520" w:type="dxa"/>
          </w:tcPr>
          <w:p w14:paraId="01787CBA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0 min</w:t>
            </w:r>
          </w:p>
        </w:tc>
        <w:tc>
          <w:tcPr>
            <w:tcW w:w="1440" w:type="dxa"/>
          </w:tcPr>
          <w:p w14:paraId="06559A68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EF202C" w:rsidRPr="00EF202C" w14:paraId="762F7D3C" w14:textId="77777777" w:rsidTr="00AA45FE">
        <w:tc>
          <w:tcPr>
            <w:tcW w:w="1530" w:type="dxa"/>
          </w:tcPr>
          <w:p w14:paraId="3660AF93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2520" w:type="dxa"/>
          </w:tcPr>
          <w:p w14:paraId="363C5868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 min</w:t>
            </w:r>
          </w:p>
        </w:tc>
        <w:tc>
          <w:tcPr>
            <w:tcW w:w="1440" w:type="dxa"/>
          </w:tcPr>
          <w:p w14:paraId="44186034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EF202C" w:rsidRPr="00EF202C" w14:paraId="7E1F9B3E" w14:textId="77777777" w:rsidTr="00AA45FE">
        <w:tc>
          <w:tcPr>
            <w:tcW w:w="1530" w:type="dxa"/>
          </w:tcPr>
          <w:p w14:paraId="16E4588A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2520" w:type="dxa"/>
          </w:tcPr>
          <w:p w14:paraId="512575C8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 sec (Ramp rate 2 ºC/sec)</w:t>
            </w:r>
          </w:p>
        </w:tc>
        <w:tc>
          <w:tcPr>
            <w:tcW w:w="1440" w:type="dxa"/>
          </w:tcPr>
          <w:p w14:paraId="252456B8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</w:t>
            </w:r>
          </w:p>
        </w:tc>
      </w:tr>
      <w:tr w:rsidR="00EF202C" w:rsidRPr="00EF202C" w14:paraId="15CDC28F" w14:textId="77777777" w:rsidTr="00AA45FE">
        <w:tc>
          <w:tcPr>
            <w:tcW w:w="1530" w:type="dxa"/>
          </w:tcPr>
          <w:p w14:paraId="1D93A7E4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520" w:type="dxa"/>
          </w:tcPr>
          <w:p w14:paraId="449C8DCD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min (Ramp rate 2 ºC/sec)</w:t>
            </w:r>
          </w:p>
        </w:tc>
        <w:tc>
          <w:tcPr>
            <w:tcW w:w="1440" w:type="dxa"/>
          </w:tcPr>
          <w:p w14:paraId="44F8BF40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</w:t>
            </w:r>
          </w:p>
        </w:tc>
      </w:tr>
      <w:tr w:rsidR="00EF202C" w:rsidRPr="00EF202C" w14:paraId="650EDA21" w14:textId="77777777" w:rsidTr="00AA45FE">
        <w:tc>
          <w:tcPr>
            <w:tcW w:w="1530" w:type="dxa"/>
          </w:tcPr>
          <w:p w14:paraId="11ADA64B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2520" w:type="dxa"/>
          </w:tcPr>
          <w:p w14:paraId="4DD14384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 min</w:t>
            </w:r>
          </w:p>
        </w:tc>
        <w:tc>
          <w:tcPr>
            <w:tcW w:w="1440" w:type="dxa"/>
          </w:tcPr>
          <w:p w14:paraId="70180899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EF202C" w:rsidRPr="00EF202C" w14:paraId="12D1D267" w14:textId="77777777" w:rsidTr="00AA45FE">
        <w:tc>
          <w:tcPr>
            <w:tcW w:w="1530" w:type="dxa"/>
          </w:tcPr>
          <w:p w14:paraId="05D30A45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0C3DAA39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nfinite</w:t>
            </w:r>
          </w:p>
        </w:tc>
        <w:tc>
          <w:tcPr>
            <w:tcW w:w="1440" w:type="dxa"/>
          </w:tcPr>
          <w:p w14:paraId="34B8062E" w14:textId="77777777" w:rsidR="00AA45FE" w:rsidRPr="00EF202C" w:rsidRDefault="00AA45FE" w:rsidP="001B72A8">
            <w:pPr>
              <w:pStyle w:val="MDPI31text"/>
              <w:ind w:left="0" w:firstLine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F202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16817C08" w14:textId="77777777" w:rsidR="00AA45FE" w:rsidRPr="00EF202C" w:rsidRDefault="00AA45FE" w:rsidP="00AA45FE">
      <w:pPr>
        <w:shd w:val="clear" w:color="auto" w:fill="FFFFFF"/>
        <w:rPr>
          <w:rFonts w:eastAsia="Times New Roman" w:cstheme="minorHAnsi"/>
          <w:color w:val="000000" w:themeColor="text1"/>
          <w:kern w:val="0"/>
          <w14:ligatures w14:val="none"/>
        </w:rPr>
      </w:pPr>
    </w:p>
    <w:p w14:paraId="22E8710C" w14:textId="77777777" w:rsidR="00AA45FE" w:rsidRDefault="00AA45FE">
      <w:pPr>
        <w:rPr>
          <w:rFonts w:cstheme="minorHAnsi"/>
          <w:color w:val="000000" w:themeColor="text1"/>
        </w:rPr>
      </w:pPr>
    </w:p>
    <w:p w14:paraId="43E5C5CD" w14:textId="77777777" w:rsidR="0014507B" w:rsidRDefault="0014507B">
      <w:pPr>
        <w:rPr>
          <w:rFonts w:cstheme="minorHAnsi"/>
          <w:color w:val="000000" w:themeColor="text1"/>
        </w:rPr>
      </w:pPr>
    </w:p>
    <w:p w14:paraId="5BBCC4E7" w14:textId="384A81B9" w:rsidR="0014507B" w:rsidRDefault="0014507B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Assessing </w:t>
      </w:r>
      <w:r w:rsidRPr="0014507B">
        <w:rPr>
          <w:rFonts w:cstheme="minorHAnsi"/>
          <w:b/>
          <w:bCs/>
          <w:color w:val="000000" w:themeColor="text1"/>
        </w:rPr>
        <w:t>Assay Variance</w:t>
      </w:r>
    </w:p>
    <w:p w14:paraId="50566EC6" w14:textId="21BC4F33" w:rsidR="0014507B" w:rsidRPr="0014507B" w:rsidRDefault="0014507B">
      <w:pPr>
        <w:rPr>
          <w:rFonts w:cstheme="minorHAnsi"/>
          <w:color w:val="000000" w:themeColor="text1"/>
        </w:rPr>
      </w:pPr>
      <w:r w:rsidRPr="0014507B">
        <w:rPr>
          <w:rFonts w:cstheme="minorHAnsi"/>
          <w:color w:val="000000" w:themeColor="text1"/>
        </w:rPr>
        <w:t>All samples were in duplicate.</w:t>
      </w:r>
      <w:r>
        <w:rPr>
          <w:rFonts w:cstheme="minorHAnsi"/>
          <w:color w:val="000000" w:themeColor="text1"/>
        </w:rPr>
        <w:t xml:space="preserve"> We</w:t>
      </w:r>
      <w:r w:rsidRPr="0014507B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examined </w:t>
      </w:r>
      <w:r w:rsidRPr="0014507B">
        <w:rPr>
          <w:rFonts w:cstheme="minorHAnsi"/>
          <w:color w:val="000000" w:themeColor="text1"/>
        </w:rPr>
        <w:t>variance between runs and within runs.  Within runs, we found that the log10 difference between repeated measures of viral load from the same sample ranged from 0-1.9, with an average 0.08, a SD of 0.18, and a SEM 0.01. The calculated variance (S</w:t>
      </w:r>
      <w:proofErr w:type="gramStart"/>
      <w:r w:rsidRPr="0014507B">
        <w:rPr>
          <w:rFonts w:cstheme="minorHAnsi"/>
          <w:color w:val="000000" w:themeColor="text1"/>
          <w:vertAlign w:val="superscript"/>
        </w:rPr>
        <w:t>2 </w:t>
      </w:r>
      <w:r w:rsidRPr="0014507B">
        <w:rPr>
          <w:rFonts w:cstheme="minorHAnsi"/>
          <w:color w:val="000000" w:themeColor="text1"/>
        </w:rPr>
        <w:t>)</w:t>
      </w:r>
      <w:proofErr w:type="gramEnd"/>
      <w:r w:rsidRPr="0014507B">
        <w:rPr>
          <w:rFonts w:cstheme="minorHAnsi"/>
          <w:color w:val="000000" w:themeColor="text1"/>
        </w:rPr>
        <w:t xml:space="preserve"> value of the difference in Log10 values was 0.0258.  Notably, all 50 samples with more than 100% variation (difference/average) have &lt;250 copies with average of &lt;10 copies. When looking at the variance between runs, we specifically looked at sample 2 for which data was generated on 17 separate runs. The log10 mean of the measured viral load </w:t>
      </w:r>
      <w:proofErr w:type="gramStart"/>
      <w:r w:rsidRPr="0014507B">
        <w:rPr>
          <w:rFonts w:cstheme="minorHAnsi"/>
          <w:color w:val="000000" w:themeColor="text1"/>
        </w:rPr>
        <w:t>was  4.6543</w:t>
      </w:r>
      <w:proofErr w:type="gramEnd"/>
      <w:r w:rsidRPr="0014507B">
        <w:rPr>
          <w:rFonts w:cstheme="minorHAnsi"/>
          <w:color w:val="000000" w:themeColor="text1"/>
        </w:rPr>
        <w:t>, with a STD 0.227, a SEM 0.0057, and a variance (S</w:t>
      </w:r>
      <w:r w:rsidRPr="0014507B">
        <w:rPr>
          <w:rFonts w:cstheme="minorHAnsi"/>
          <w:color w:val="000000" w:themeColor="text1"/>
          <w:vertAlign w:val="superscript"/>
        </w:rPr>
        <w:t>2</w:t>
      </w:r>
      <w:r w:rsidRPr="0014507B">
        <w:rPr>
          <w:rFonts w:cstheme="minorHAnsi"/>
          <w:color w:val="000000" w:themeColor="text1"/>
        </w:rPr>
        <w:t>) 0.0005.</w:t>
      </w:r>
    </w:p>
    <w:sectPr w:rsidR="0014507B" w:rsidRPr="0014507B" w:rsidSect="00080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5FE"/>
    <w:rsid w:val="00080B72"/>
    <w:rsid w:val="0014507B"/>
    <w:rsid w:val="003D1F01"/>
    <w:rsid w:val="004B15D8"/>
    <w:rsid w:val="007C19B6"/>
    <w:rsid w:val="00945F97"/>
    <w:rsid w:val="00964295"/>
    <w:rsid w:val="00AA45FE"/>
    <w:rsid w:val="00BF61FB"/>
    <w:rsid w:val="00EF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19121"/>
  <w15:chartTrackingRefBased/>
  <w15:docId w15:val="{A3782CC8-F7BE-1E40-BB27-8F3DBCB04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AA45F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AA45F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ie, Elizabeth</dc:creator>
  <cp:keywords/>
  <dc:description/>
  <cp:lastModifiedBy>Sanjay Mehta</cp:lastModifiedBy>
  <cp:revision>3</cp:revision>
  <dcterms:created xsi:type="dcterms:W3CDTF">2023-07-25T18:16:00Z</dcterms:created>
  <dcterms:modified xsi:type="dcterms:W3CDTF">2023-07-30T00:49:00Z</dcterms:modified>
</cp:coreProperties>
</file>